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aw data of</w:t>
      </w:r>
      <w:r>
        <w:rPr/>
        <w:t xml:space="preserve"> </w:t>
      </w:r>
      <w:r>
        <w:rPr/>
        <w:t>“Use of Ferritin Expression, Regulated by Neural Cell-specific Promoters in Human Adipose Tissue-Derived Mesenchymal Stem Cells, to Monitor Differentiation with Magnetic Resonance Imaging In Vitro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-1 (for Fig. 2. of main manuscript): Raw data of </w:t>
      </w:r>
      <w:r>
        <w:rPr/>
        <w:t>Cell Counting Kit-8 assay</w:t>
      </w:r>
      <w:r>
        <w:rPr/>
        <w:t xml:space="preserve"> (Cell proliferation OD450nm)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28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proliferation (OD 450nm)</w:t>
            </w:r>
          </w:p>
        </w:tc>
        <w:tc>
          <w:tcPr>
            <w:tcW w:w="56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(h)</w:t>
            </w:r>
          </w:p>
        </w:tc>
      </w:tr>
      <w:tr>
        <w:trPr/>
        <w:tc>
          <w:tcPr>
            <w:tcW w:w="28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h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h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h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ntrol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89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6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7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84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8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88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0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1p-FT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86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1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8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4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48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0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8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p-FT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86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4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7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1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2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88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p-FTH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8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8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7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19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4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3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5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1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3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4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0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-2 (for Fig. 4A.of main manuscript): Raw data of</w:t>
      </w:r>
      <w:r>
        <w:rPr/>
        <w:t xml:space="preserve"> Western blo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lative ferritin protein expression </w:t>
            </w:r>
            <w:r>
              <w:rPr/>
              <w:t>leve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1p-FTH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9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p-FTH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p-FTH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9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1p-FTH1-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2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6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p-FTH1-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6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p-FTH1-O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bookmarkStart w:id="0" w:name="OLE_LINK13"/>
      <w:bookmarkStart w:id="1" w:name="OLE_LINK12"/>
      <w:r>
        <w:rPr/>
        <w:t>Table S3-3 (for Fig. 5B. of main manuscript): Raw data of</w:t>
      </w:r>
      <w:r>
        <w:rPr/>
        <w:t xml:space="preserve"> inductively coupled plasma mass spectrometry</w:t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6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acellular iron content (pg/cell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1p-FTH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.2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.4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.5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p-FTH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.6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.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9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p-FTH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.4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.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.0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1p-FTH1-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8.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.9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9.0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p-FTH1-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.8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8.7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9.3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p-FTH1-O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4.8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3.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3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-4 (for Fig. 6.of main manuscript): Raw data of</w:t>
      </w:r>
      <w:r>
        <w:rPr/>
        <w:t xml:space="preserve"> </w:t>
      </w:r>
      <w:r>
        <w:rPr/>
        <w:t>MRI in vitro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1640"/>
        <w:gridCol w:w="1641"/>
        <w:gridCol w:w="1641"/>
        <w:gridCol w:w="1641"/>
      </w:tblGrid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65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bscript"/>
              </w:rPr>
              <w:t>2</w:t>
            </w:r>
            <w:r>
              <w:rPr/>
              <w:t xml:space="preserve"> relaxation rate (S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1p-FT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p-FT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p-FTH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1p-FTH1-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APp-FTH1-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Pp-FTH1-O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22:00:00Z</dcterms:created>
  <dc:creator>agang</dc:creator>
  <dc:description/>
  <dc:language>en-US</dc:language>
  <cp:lastModifiedBy>agang</cp:lastModifiedBy>
  <dcterms:modified xsi:type="dcterms:W3CDTF">2015-05-21T22:00:00Z</dcterms:modified>
  <cp:revision>2</cp:revision>
  <dc:subject/>
  <dc:title/>
</cp:coreProperties>
</file>